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41340386"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DC30051" w:rsidR="000035D5" w:rsidRDefault="000035D5">
                            <w:r>
                              <w:t xml:space="preserve">Reported on page number: </w:t>
                            </w:r>
                            <w:r w:rsidR="008C6D64">
                              <w:t xml:space="preserve">Purdue </w:t>
                            </w:r>
                            <w:r w:rsidR="008069D0">
                              <w:t>Institutional Review Board</w:t>
                            </w:r>
                            <w:r w:rsidR="008C6D64">
                              <w:t xml:space="preserve">; </w:t>
                            </w:r>
                            <w:r w:rsidR="008C6D64" w:rsidRPr="008069D0">
                              <w:t xml:space="preserve">Page </w:t>
                            </w:r>
                            <w:r w:rsidR="008069D0">
                              <w:t>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DC30051" w:rsidR="000035D5" w:rsidRDefault="000035D5">
                      <w:r>
                        <w:t xml:space="preserve">Reported on page number: </w:t>
                      </w:r>
                      <w:r w:rsidR="008C6D64">
                        <w:t xml:space="preserve">Purdue </w:t>
                      </w:r>
                      <w:r w:rsidR="008069D0">
                        <w:t>Institutional Review Board</w:t>
                      </w:r>
                      <w:r w:rsidR="008C6D64">
                        <w:t xml:space="preserve">; </w:t>
                      </w:r>
                      <w:r w:rsidR="008C6D64" w:rsidRPr="008069D0">
                        <w:t xml:space="preserve">Page </w:t>
                      </w:r>
                      <w:r w:rsidR="008069D0">
                        <w:t>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907517" w:rsidR="000035D5" w:rsidRDefault="000035D5" w:rsidP="000035D5">
                            <w:r>
                              <w:t xml:space="preserve">Reported on page number: </w:t>
                            </w:r>
                            <w:r w:rsidR="008C6D6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F907517" w:rsidR="000035D5" w:rsidRDefault="000035D5" w:rsidP="000035D5">
                      <w:r>
                        <w:t xml:space="preserve">Reported on page number: </w:t>
                      </w:r>
                      <w:r w:rsidR="008C6D6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2DE9153" w:rsidR="000035D5" w:rsidRDefault="008C6D64" w:rsidP="000035D5">
                            <w:r>
                              <w:t xml:space="preserve">No in-country collaborators </w:t>
                            </w:r>
                            <w:r w:rsidR="008069D0">
                              <w:t>were included in</w:t>
                            </w:r>
                            <w:r>
                              <w:t xml:space="preserve"> the research. However, we partner</w:t>
                            </w:r>
                            <w:r w:rsidR="00C63903">
                              <w:t>ed</w:t>
                            </w:r>
                            <w:r>
                              <w:t xml:space="preserve"> with an Italian University to use their classroom and meeting spaces to conduct the interviews. Members of this University were not part of the research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2DE9153" w:rsidR="000035D5" w:rsidRDefault="008C6D64" w:rsidP="000035D5">
                      <w:r>
                        <w:t xml:space="preserve">No in-country collaborators </w:t>
                      </w:r>
                      <w:r w:rsidR="008069D0">
                        <w:t>were included in</w:t>
                      </w:r>
                      <w:r>
                        <w:t xml:space="preserve"> the research. However, we partner</w:t>
                      </w:r>
                      <w:r w:rsidR="00C63903">
                        <w:t>ed</w:t>
                      </w:r>
                      <w:r>
                        <w:t xml:space="preserve"> with an Italian University to use their classroom and meeting spaces to conduct the interviews. Members of this University were not part of the research proces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F2E7DBF">
                <wp:simplePos x="0" y="0"/>
                <wp:positionH relativeFrom="margin">
                  <wp:posOffset>0</wp:posOffset>
                </wp:positionH>
                <wp:positionV relativeFrom="paragraph">
                  <wp:posOffset>996315</wp:posOffset>
                </wp:positionV>
                <wp:extent cx="6838950" cy="960755"/>
                <wp:effectExtent l="0" t="0" r="19050" b="1714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0755"/>
                        </a:xfrm>
                        <a:prstGeom prst="rect">
                          <a:avLst/>
                        </a:prstGeom>
                        <a:solidFill>
                          <a:srgbClr val="FFFFFF"/>
                        </a:solidFill>
                        <a:ln w="9525">
                          <a:solidFill>
                            <a:srgbClr val="193A65"/>
                          </a:solidFill>
                          <a:miter lim="800000"/>
                          <a:headEnd/>
                          <a:tailEnd/>
                        </a:ln>
                      </wps:spPr>
                      <wps:txbx>
                        <w:txbxContent>
                          <w:p w14:paraId="223CD14A" w14:textId="65243D1E" w:rsidR="000035D5" w:rsidRDefault="008069D0" w:rsidP="000035D5">
                            <w:r>
                              <w:t xml:space="preserve">Every participant interviewed gave both verbal and written informed consent before the interviews proceeded. Details of informed consent are reported on page 7 in the Methods section of the manuscript. All participants met the criteria of the community we sought to research (English-speaking </w:t>
                            </w:r>
                            <w:proofErr w:type="spellStart"/>
                            <w:r>
                              <w:t>mentruators</w:t>
                            </w:r>
                            <w:proofErr w:type="spellEnd"/>
                            <w:r>
                              <w:t xml:space="preserve"> living in or near Florence, Italy) and spoke on behalf of their own personal </w:t>
                            </w:r>
                            <w:proofErr w:type="spellStart"/>
                            <w:r>
                              <w:t>experinces</w:t>
                            </w:r>
                            <w:proofErr w:type="spellEnd"/>
                            <w:r>
                              <w:t xml:space="preserve"> and opin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45pt;width:538.5pt;height:75.6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" strokecolor="#193a65">
                <v:textbox>
                  <w:txbxContent>
                    <w:p w14:paraId="223CD14A" w14:textId="65243D1E" w:rsidR="000035D5" w:rsidRDefault="008069D0" w:rsidP="000035D5">
                      <w:r>
                        <w:t xml:space="preserve">Every participant interviewed gave both verbal and written informed consent before the interviews proceeded. Details of informed consent are reported on page 7 in the Methods section of the manuscript. All participants met the criteria of the community we sought to research (English-speaking </w:t>
                      </w:r>
                      <w:proofErr w:type="spellStart"/>
                      <w:r>
                        <w:t>mentruators</w:t>
                      </w:r>
                      <w:proofErr w:type="spellEnd"/>
                      <w:r>
                        <w:t xml:space="preserve"> living in or near Florence, Italy) and spoke on behalf of their own personal </w:t>
                      </w:r>
                      <w:proofErr w:type="spellStart"/>
                      <w:r>
                        <w:t>experinces</w:t>
                      </w:r>
                      <w:proofErr w:type="spellEnd"/>
                      <w:r>
                        <w:t xml:space="preserve"> and opinion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E166FB5"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5BD0673">
                <wp:simplePos x="0" y="0"/>
                <wp:positionH relativeFrom="margin">
                  <wp:posOffset>0</wp:posOffset>
                </wp:positionH>
                <wp:positionV relativeFrom="paragraph">
                  <wp:posOffset>1459230</wp:posOffset>
                </wp:positionV>
                <wp:extent cx="6859905" cy="1053465"/>
                <wp:effectExtent l="0" t="0" r="10795" b="1333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9905" cy="1053465"/>
                        </a:xfrm>
                        <a:prstGeom prst="rect">
                          <a:avLst/>
                        </a:prstGeom>
                        <a:solidFill>
                          <a:srgbClr val="FFFFFF"/>
                        </a:solidFill>
                        <a:ln w="9525">
                          <a:solidFill>
                            <a:srgbClr val="193A65"/>
                          </a:solidFill>
                          <a:miter lim="800000"/>
                          <a:headEnd/>
                          <a:tailEnd/>
                        </a:ln>
                      </wps:spPr>
                      <wps:txbx>
                        <w:txbxContent>
                          <w:p w14:paraId="6D21B23F" w14:textId="13364748" w:rsidR="000035D5" w:rsidRDefault="008069D0" w:rsidP="000035D5">
                            <w:r w:rsidRPr="008069D0">
                              <w:t xml:space="preserve">Community members provided input based on their individual experiences and perspectives, offering diverse insights into the aims, methodology, and anticipated outcomes of the research investigation. Their contributions ranged from highlighting specific issues of importance to suggesting </w:t>
                            </w:r>
                            <w:r w:rsidR="00E14C7B">
                              <w:t>improvements</w:t>
                            </w:r>
                            <w:r w:rsidRPr="008069D0">
                              <w:t xml:space="preserve"> and expressing expectations for the research's impact on the community. Overall, this varied input enriched the research process, ensuring it was attuned to the community's needs and pri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14.9pt;width:540.15pt;height:82.9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" strokecolor="#193a65">
                <v:textbox>
                  <w:txbxContent>
                    <w:p w14:paraId="6D21B23F" w14:textId="13364748" w:rsidR="000035D5" w:rsidRDefault="008069D0" w:rsidP="000035D5">
                      <w:r w:rsidRPr="008069D0">
                        <w:t xml:space="preserve">Community members provided input based on their individual experiences and perspectives, offering diverse insights into the aims, methodology, and anticipated outcomes of the research investigation. Their contributions ranged from highlighting specific issues of importance to suggesting </w:t>
                      </w:r>
                      <w:r w:rsidR="00E14C7B">
                        <w:t>improvements</w:t>
                      </w:r>
                      <w:r w:rsidRPr="008069D0">
                        <w:t xml:space="preserve"> and expressing expectations for the research's impact on the community. Overall, this varied input enriched the research process, ensuring it was attuned to the community's needs and prioriti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1DC84D45" w:rsidR="000035D5" w:rsidRDefault="008069D0"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9B70222">
                <wp:simplePos x="0" y="0"/>
                <wp:positionH relativeFrom="margin">
                  <wp:posOffset>18415</wp:posOffset>
                </wp:positionH>
                <wp:positionV relativeFrom="paragraph">
                  <wp:posOffset>1511935</wp:posOffset>
                </wp:positionV>
                <wp:extent cx="6819900" cy="676275"/>
                <wp:effectExtent l="0" t="0" r="1270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19900" cy="676275"/>
                        </a:xfrm>
                        <a:prstGeom prst="rect">
                          <a:avLst/>
                        </a:prstGeom>
                        <a:solidFill>
                          <a:srgbClr val="FFFFFF"/>
                        </a:solidFill>
                        <a:ln w="9525">
                          <a:solidFill>
                            <a:srgbClr val="193A65"/>
                          </a:solidFill>
                          <a:miter lim="800000"/>
                          <a:headEnd/>
                          <a:tailEnd/>
                        </a:ln>
                      </wps:spPr>
                      <wps:txbx>
                        <w:txbxContent>
                          <w:p w14:paraId="53B10E27" w14:textId="3527D914" w:rsidR="000035D5" w:rsidRDefault="008069D0" w:rsidP="000035D5">
                            <w:proofErr w:type="spellStart"/>
                            <w:r>
                              <w:t>Partcipant</w:t>
                            </w:r>
                            <w:proofErr w:type="spellEnd"/>
                            <w:r>
                              <w:t xml:space="preserve"> criteria included being </w:t>
                            </w:r>
                            <w:r w:rsidR="00997F2E">
                              <w:t xml:space="preserve">able to speak and read </w:t>
                            </w:r>
                            <w:r>
                              <w:t>English</w:t>
                            </w:r>
                            <w:r w:rsidR="00997F2E">
                              <w:t xml:space="preserve">. Consent documents were written in English and discussed with the participant prior to their comple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45pt;margin-top:119.05pt;width:537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" strokecolor="#193a65">
                <v:textbox>
                  <w:txbxContent>
                    <w:p w14:paraId="53B10E27" w14:textId="3527D914" w:rsidR="000035D5" w:rsidRDefault="008069D0" w:rsidP="000035D5">
                      <w:proofErr w:type="spellStart"/>
                      <w:r>
                        <w:t>Partcipant</w:t>
                      </w:r>
                      <w:proofErr w:type="spellEnd"/>
                      <w:r>
                        <w:t xml:space="preserve"> criteria included being </w:t>
                      </w:r>
                      <w:r w:rsidR="00997F2E">
                        <w:t xml:space="preserve">able to speak and read </w:t>
                      </w:r>
                      <w:r>
                        <w:t>English</w:t>
                      </w:r>
                      <w:r w:rsidR="00997F2E">
                        <w:t xml:space="preserve">. Consent documents were written in English and discussed with the participant prior to their completion.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7D4DB7F">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C024382" w:rsidR="000035D5" w:rsidRDefault="00997F2E" w:rsidP="000035D5">
                            <w:r>
                              <w:t xml:space="preserve">Participants completed a short written questionnaire at the end of their interview and indicated if they would like to be sent the research manuscript, should it be published. Email addresses for </w:t>
                            </w:r>
                            <w:proofErr w:type="spellStart"/>
                            <w:r>
                              <w:t>particiapnts</w:t>
                            </w:r>
                            <w:proofErr w:type="spellEnd"/>
                            <w:r>
                              <w:t xml:space="preserve"> who responded “yes” were recorded and we will email out the published manuscript to these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C024382" w:rsidR="000035D5" w:rsidRDefault="00997F2E" w:rsidP="000035D5">
                      <w:r>
                        <w:t xml:space="preserve">Participants completed a short written questionnaire at the end of their interview and indicated if they would like to be sent the research manuscript, should it be published. Email addresses for </w:t>
                      </w:r>
                      <w:proofErr w:type="spellStart"/>
                      <w:r>
                        <w:t>particiapnts</w:t>
                      </w:r>
                      <w:proofErr w:type="spellEnd"/>
                      <w:r>
                        <w:t xml:space="preserve"> who responded “yes” were recorded and we will email out the published manuscript to these participant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AEE7FCC">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1315F62" w:rsidR="000035D5" w:rsidRDefault="00997F2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1315F62" w:rsidR="000035D5" w:rsidRDefault="00997F2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419DBEF">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F173146" w14:textId="77777777" w:rsidR="00997F2E" w:rsidRDefault="00997F2E" w:rsidP="00997F2E">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0F173146" w14:textId="77777777" w:rsidR="00997F2E" w:rsidRDefault="00997F2E" w:rsidP="00997F2E">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DAB0198">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4691536" w14:textId="77777777" w:rsidR="00997F2E" w:rsidRDefault="00997F2E" w:rsidP="00997F2E">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54691536" w14:textId="77777777" w:rsidR="00997F2E" w:rsidRDefault="00997F2E" w:rsidP="00997F2E">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1303E9D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82FB88D" w14:textId="77777777" w:rsidR="00997F2E" w:rsidRDefault="00997F2E" w:rsidP="00997F2E">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182FB88D" w14:textId="77777777" w:rsidR="00997F2E" w:rsidRDefault="00997F2E" w:rsidP="00997F2E">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DC2EEFA">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56F783" w14:textId="77777777" w:rsidR="00997F2E" w:rsidRDefault="00997F2E" w:rsidP="00997F2E">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3A56F783" w14:textId="77777777" w:rsidR="00997F2E" w:rsidRDefault="00997F2E" w:rsidP="00997F2E">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7130D" w:rsidRPr="00F57A3B" w:rsidRDefault="0067130D">
      <w:pPr>
        <w:rPr>
          <w:rFonts w:ascii="Arial" w:hAnsi="Arial" w:cs="Arial"/>
        </w:rPr>
      </w:pPr>
    </w:p>
    <w:sectPr w:rsidR="0067130D" w:rsidRPr="00F57A3B" w:rsidSect="004533CA">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ED32B4" w14:textId="77777777" w:rsidR="004533CA" w:rsidRDefault="004533CA" w:rsidP="00F57A3B">
      <w:r>
        <w:separator/>
      </w:r>
    </w:p>
  </w:endnote>
  <w:endnote w:type="continuationSeparator" w:id="0">
    <w:p w14:paraId="589A88D9" w14:textId="77777777" w:rsidR="004533CA" w:rsidRDefault="004533C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A391C" w14:textId="77777777" w:rsidR="004533CA" w:rsidRDefault="004533CA" w:rsidP="00F57A3B">
      <w:r>
        <w:separator/>
      </w:r>
    </w:p>
  </w:footnote>
  <w:footnote w:type="continuationSeparator" w:id="0">
    <w:p w14:paraId="2061BE20" w14:textId="77777777" w:rsidR="004533CA" w:rsidRDefault="004533C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20781"/>
    <w:rsid w:val="00335779"/>
    <w:rsid w:val="004533CA"/>
    <w:rsid w:val="00482193"/>
    <w:rsid w:val="004A7A57"/>
    <w:rsid w:val="004C71C4"/>
    <w:rsid w:val="00515BC0"/>
    <w:rsid w:val="00541C18"/>
    <w:rsid w:val="00580384"/>
    <w:rsid w:val="0067130D"/>
    <w:rsid w:val="0069423E"/>
    <w:rsid w:val="006F5F45"/>
    <w:rsid w:val="008069D0"/>
    <w:rsid w:val="00831ADE"/>
    <w:rsid w:val="00841F25"/>
    <w:rsid w:val="008602C2"/>
    <w:rsid w:val="008C6D64"/>
    <w:rsid w:val="009364D9"/>
    <w:rsid w:val="009565DD"/>
    <w:rsid w:val="00997F2E"/>
    <w:rsid w:val="00A43F5B"/>
    <w:rsid w:val="00A747E8"/>
    <w:rsid w:val="00A961CD"/>
    <w:rsid w:val="00AC71F3"/>
    <w:rsid w:val="00AD410C"/>
    <w:rsid w:val="00BD19EC"/>
    <w:rsid w:val="00C63903"/>
    <w:rsid w:val="00E004E6"/>
    <w:rsid w:val="00E14C7B"/>
    <w:rsid w:val="00E976A3"/>
    <w:rsid w:val="00F57A3B"/>
    <w:rsid w:val="00F63337"/>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F63337"/>
    <w:rPr>
      <w:sz w:val="16"/>
      <w:szCs w:val="16"/>
    </w:rPr>
  </w:style>
  <w:style w:type="paragraph" w:styleId="CommentText">
    <w:name w:val="annotation text"/>
    <w:basedOn w:val="Normal"/>
    <w:link w:val="CommentTextChar"/>
    <w:uiPriority w:val="99"/>
    <w:semiHidden/>
    <w:unhideWhenUsed/>
    <w:rsid w:val="00F63337"/>
    <w:rPr>
      <w:sz w:val="20"/>
      <w:szCs w:val="20"/>
    </w:rPr>
  </w:style>
  <w:style w:type="character" w:customStyle="1" w:styleId="CommentTextChar">
    <w:name w:val="Comment Text Char"/>
    <w:basedOn w:val="DefaultParagraphFont"/>
    <w:link w:val="CommentText"/>
    <w:uiPriority w:val="99"/>
    <w:semiHidden/>
    <w:rsid w:val="00F63337"/>
    <w:rPr>
      <w:sz w:val="20"/>
      <w:szCs w:val="20"/>
    </w:rPr>
  </w:style>
  <w:style w:type="paragraph" w:styleId="CommentSubject">
    <w:name w:val="annotation subject"/>
    <w:basedOn w:val="CommentText"/>
    <w:next w:val="CommentText"/>
    <w:link w:val="CommentSubjectChar"/>
    <w:uiPriority w:val="99"/>
    <w:semiHidden/>
    <w:unhideWhenUsed/>
    <w:rsid w:val="00F63337"/>
    <w:rPr>
      <w:b/>
      <w:bCs/>
    </w:rPr>
  </w:style>
  <w:style w:type="character" w:customStyle="1" w:styleId="CommentSubjectChar">
    <w:name w:val="Comment Subject Char"/>
    <w:basedOn w:val="CommentTextChar"/>
    <w:link w:val="CommentSubject"/>
    <w:uiPriority w:val="99"/>
    <w:semiHidden/>
    <w:rsid w:val="00F6333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Maria, Andrea</cp:lastModifiedBy>
  <cp:revision>14</cp:revision>
  <dcterms:created xsi:type="dcterms:W3CDTF">2023-07-07T07:51:00Z</dcterms:created>
  <dcterms:modified xsi:type="dcterms:W3CDTF">2024-03-25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4-03-18T18:04:12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73e95d3f-1bfd-4314-94b6-6a01d9bd92eb</vt:lpwstr>
  </property>
  <property fmtid="{D5CDD505-2E9C-101B-9397-08002B2CF9AE}" pid="8" name="MSIP_Label_4044bd30-2ed7-4c9d-9d12-46200872a97b_ContentBits">
    <vt:lpwstr>0</vt:lpwstr>
  </property>
</Properties>
</file>